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DFD39" w14:textId="77777777" w:rsidR="005D5BE6" w:rsidRPr="00B96FF3" w:rsidRDefault="005D5BE6" w:rsidP="005D5BE6">
      <w:pPr>
        <w:tabs>
          <w:tab w:val="left" w:pos="4678"/>
        </w:tabs>
        <w:spacing w:line="360" w:lineRule="auto"/>
        <w:jc w:val="both"/>
        <w:rPr>
          <w:rFonts w:asciiTheme="minorHAnsi" w:eastAsia="Calibri" w:hAnsiTheme="minorHAnsi" w:cstheme="minorHAnsi"/>
          <w:color w:val="000000" w:themeColor="text1"/>
          <w:sz w:val="22"/>
          <w:szCs w:val="22"/>
        </w:rPr>
      </w:pPr>
      <w:r w:rsidRPr="00B96FF3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Table S9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-</w:t>
      </w:r>
      <w:r w:rsidRPr="00B96FF3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EC</w:t>
      </w:r>
      <w:r w:rsidRPr="00B96FF3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vertAlign w:val="subscript"/>
        </w:rPr>
        <w:t>50</w:t>
      </w:r>
      <w:r w:rsidRPr="00B96FF3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values </w:t>
      </w:r>
      <w:r w:rsidRPr="00B96FF3">
        <w:rPr>
          <w:rFonts w:asciiTheme="minorHAnsi" w:hAnsiTheme="minorHAnsi" w:cstheme="minorHAnsi"/>
          <w:b/>
          <w:bCs/>
          <w:sz w:val="22"/>
          <w:szCs w:val="22"/>
        </w:rPr>
        <w:t xml:space="preserve">for glycine transport of WT GlyT2 and CHOL1 site mutant transporters expressed in </w:t>
      </w:r>
      <w:r w:rsidRPr="00B96FF3">
        <w:rPr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Xenopus </w:t>
      </w:r>
      <w:proofErr w:type="spellStart"/>
      <w:r w:rsidRPr="00B96FF3">
        <w:rPr>
          <w:rFonts w:asciiTheme="minorHAnsi" w:hAnsiTheme="minorHAnsi" w:cstheme="minorHAnsi"/>
          <w:b/>
          <w:bCs/>
          <w:i/>
          <w:iCs/>
          <w:sz w:val="22"/>
          <w:szCs w:val="22"/>
        </w:rPr>
        <w:t>laevis</w:t>
      </w:r>
      <w:proofErr w:type="spellEnd"/>
      <w:r w:rsidRPr="00B96FF3">
        <w:rPr>
          <w:rFonts w:asciiTheme="minorHAnsi" w:hAnsiTheme="minorHAnsi" w:cstheme="minorHAnsi"/>
          <w:b/>
          <w:bCs/>
          <w:sz w:val="22"/>
          <w:szCs w:val="22"/>
        </w:rPr>
        <w:t xml:space="preserve"> oocytes</w:t>
      </w:r>
      <w:r w:rsidRPr="00B96FF3">
        <w:rPr>
          <w:rFonts w:asciiTheme="minorHAnsi" w:hAnsiTheme="minorHAnsi" w:cstheme="minorHAnsi"/>
          <w:b/>
          <w:bCs/>
          <w:sz w:val="22"/>
          <w:szCs w:val="22"/>
          <w:vertAlign w:val="superscript"/>
        </w:rPr>
        <w:t>†</w:t>
      </w:r>
      <w:r w:rsidRPr="00B96FF3">
        <w:rPr>
          <w:rFonts w:asciiTheme="minorHAnsi" w:hAnsiTheme="minorHAnsi" w:cstheme="minorHAnsi"/>
          <w:b/>
          <w:bCs/>
          <w:sz w:val="22"/>
          <w:szCs w:val="22"/>
        </w:rPr>
        <w:t>. </w:t>
      </w:r>
      <w:r w:rsidRPr="00B96FF3">
        <w:rPr>
          <w:rFonts w:asciiTheme="minorHAnsi" w:hAnsiTheme="minorHAnsi" w:cstheme="minorHAnsi"/>
          <w:sz w:val="22"/>
          <w:szCs w:val="22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5D5BE6" w:rsidRPr="005F0DC8" w14:paraId="09425A6B" w14:textId="77777777" w:rsidTr="00B37C9B">
        <w:tc>
          <w:tcPr>
            <w:tcW w:w="30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1C839FD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gion</w:t>
            </w: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0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965874A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utant</w:t>
            </w: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0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703D656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lycine EC</w:t>
            </w:r>
            <w:r w:rsidRPr="00B96FF3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</w:rPr>
              <w:t>50</w:t>
            </w:r>
            <w:r w:rsidRPr="00B96F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B96F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μM</w:t>
            </w:r>
            <w:proofErr w:type="spellEnd"/>
            <w:r w:rsidRPr="00B96F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)</w:t>
            </w: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5D5BE6" w:rsidRPr="005F0DC8" w14:paraId="7167603C" w14:textId="77777777" w:rsidTr="00B37C9B">
        <w:tc>
          <w:tcPr>
            <w:tcW w:w="30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1935EB0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WT</w:t>
            </w: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0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DA45909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- </w:t>
            </w:r>
          </w:p>
        </w:tc>
        <w:tc>
          <w:tcPr>
            <w:tcW w:w="30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4F8729B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18 </w:t>
            </w:r>
          </w:p>
          <w:p w14:paraId="0A5170F7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(16 – 21) </w:t>
            </w:r>
          </w:p>
        </w:tc>
      </w:tr>
      <w:tr w:rsidR="005D5BE6" w:rsidRPr="005F0DC8" w14:paraId="1B0D6EFA" w14:textId="77777777" w:rsidTr="00B37C9B">
        <w:tc>
          <w:tcPr>
            <w:tcW w:w="30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5E3D9F4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M1</w:t>
            </w: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0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12D3EBB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L198A </w:t>
            </w:r>
          </w:p>
        </w:tc>
        <w:tc>
          <w:tcPr>
            <w:tcW w:w="30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FCC64A6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  <w:r w:rsidRPr="00B96FF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4F3E108A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(25 – 31) </w:t>
            </w:r>
          </w:p>
        </w:tc>
      </w:tr>
      <w:tr w:rsidR="005D5BE6" w:rsidRPr="005F0DC8" w14:paraId="0C317EF4" w14:textId="77777777" w:rsidTr="00B37C9B">
        <w:tc>
          <w:tcPr>
            <w:tcW w:w="300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7356C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M5</w:t>
            </w: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0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970D0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Y430L </w:t>
            </w:r>
          </w:p>
        </w:tc>
        <w:tc>
          <w:tcPr>
            <w:tcW w:w="30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9A9B6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19 </w:t>
            </w:r>
          </w:p>
          <w:p w14:paraId="5B209643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(17 – 22) </w:t>
            </w:r>
          </w:p>
        </w:tc>
      </w:tr>
      <w:tr w:rsidR="005D5BE6" w:rsidRPr="005F0DC8" w14:paraId="6DD5FDA9" w14:textId="77777777" w:rsidTr="00B37C9B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01EB8" w14:textId="77777777" w:rsidR="005D5BE6" w:rsidRPr="00B96FF3" w:rsidRDefault="005D5BE6" w:rsidP="00B37C9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E076F01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Y430F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E3A645D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12 </w:t>
            </w:r>
          </w:p>
          <w:p w14:paraId="112905F3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(10 – 13) </w:t>
            </w:r>
          </w:p>
        </w:tc>
      </w:tr>
      <w:tr w:rsidR="005D5BE6" w:rsidRPr="005F0DC8" w14:paraId="3AB80C45" w14:textId="77777777" w:rsidTr="00B37C9B">
        <w:tc>
          <w:tcPr>
            <w:tcW w:w="300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13A0D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M7</w:t>
            </w: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0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CFBA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T512A </w:t>
            </w:r>
          </w:p>
        </w:tc>
        <w:tc>
          <w:tcPr>
            <w:tcW w:w="30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E598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  <w:r w:rsidRPr="00B96FF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*</w:t>
            </w: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44F9B596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(80.76 – 99.83) </w:t>
            </w:r>
          </w:p>
        </w:tc>
      </w:tr>
      <w:tr w:rsidR="005D5BE6" w:rsidRPr="005F0DC8" w14:paraId="38C4C74D" w14:textId="77777777" w:rsidTr="00B37C9B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7634" w14:textId="77777777" w:rsidR="005D5BE6" w:rsidRPr="00B96FF3" w:rsidRDefault="005D5BE6" w:rsidP="00B37C9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27923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F515V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E222A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7.8</w:t>
            </w:r>
            <w:r w:rsidRPr="00B96FF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40D14EB2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(6.7 – 9.1) </w:t>
            </w:r>
          </w:p>
        </w:tc>
      </w:tr>
      <w:tr w:rsidR="005D5BE6" w:rsidRPr="005F0DC8" w14:paraId="71B9B1B0" w14:textId="77777777" w:rsidTr="00B37C9B"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1E9722" w14:textId="77777777" w:rsidR="005D5BE6" w:rsidRPr="00B96FF3" w:rsidRDefault="005D5BE6" w:rsidP="00B37C9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098DC1A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F515W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340A8E3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7.6</w:t>
            </w:r>
            <w:r w:rsidRPr="00B96FF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429BE554" w14:textId="77777777" w:rsidR="005D5BE6" w:rsidRPr="00B96FF3" w:rsidRDefault="005D5BE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(6.5 – 8.8) </w:t>
            </w:r>
          </w:p>
        </w:tc>
      </w:tr>
    </w:tbl>
    <w:p w14:paraId="7BE29589" w14:textId="77777777" w:rsidR="005D5BE6" w:rsidRDefault="005D5BE6" w:rsidP="005D5BE6">
      <w:pPr>
        <w:spacing w:line="360" w:lineRule="auto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B96FF3">
        <w:rPr>
          <w:rFonts w:asciiTheme="minorHAnsi" w:hAnsiTheme="minorHAnsi" w:cstheme="minorHAnsi"/>
          <w:sz w:val="22"/>
          <w:szCs w:val="22"/>
          <w:vertAlign w:val="superscript"/>
        </w:rPr>
        <w:t>†</w:t>
      </w:r>
      <w:r w:rsidRPr="00B96FF3">
        <w:rPr>
          <w:rFonts w:asciiTheme="minorHAnsi" w:hAnsiTheme="minorHAnsi" w:cstheme="minorHAnsi"/>
          <w:sz w:val="22"/>
          <w:szCs w:val="22"/>
        </w:rPr>
        <w:t xml:space="preserve"> Glycine EC</w:t>
      </w:r>
      <w:r w:rsidRPr="00B96FF3">
        <w:rPr>
          <w:rFonts w:asciiTheme="minorHAnsi" w:hAnsiTheme="minorHAnsi" w:cstheme="minorHAnsi"/>
          <w:sz w:val="22"/>
          <w:szCs w:val="22"/>
          <w:vertAlign w:val="subscript"/>
        </w:rPr>
        <w:t>50</w:t>
      </w:r>
      <w:r w:rsidRPr="00B96FF3">
        <w:rPr>
          <w:rFonts w:asciiTheme="minorHAnsi" w:hAnsiTheme="minorHAnsi" w:cstheme="minorHAnsi"/>
          <w:sz w:val="22"/>
          <w:szCs w:val="22"/>
        </w:rPr>
        <w:t xml:space="preserve"> values were determined by measuring glycine-dependent currents following application of increasing concentrations of glycine (1 </w:t>
      </w:r>
      <w:proofErr w:type="spellStart"/>
      <w:r w:rsidRPr="00B96FF3">
        <w:rPr>
          <w:rFonts w:asciiTheme="minorHAnsi" w:hAnsiTheme="minorHAnsi" w:cstheme="minorHAnsi"/>
          <w:sz w:val="22"/>
          <w:szCs w:val="22"/>
        </w:rPr>
        <w:t>μM</w:t>
      </w:r>
      <w:proofErr w:type="spellEnd"/>
      <w:r w:rsidRPr="00B96FF3">
        <w:rPr>
          <w:rFonts w:asciiTheme="minorHAnsi" w:hAnsiTheme="minorHAnsi" w:cstheme="minorHAnsi"/>
          <w:sz w:val="22"/>
          <w:szCs w:val="22"/>
        </w:rPr>
        <w:t xml:space="preserve"> – 3 mM) to </w:t>
      </w:r>
      <w:r w:rsidRPr="00B96FF3">
        <w:rPr>
          <w:rFonts w:asciiTheme="minorHAnsi" w:hAnsiTheme="minorHAnsi" w:cstheme="minorHAnsi"/>
          <w:i/>
          <w:iCs/>
          <w:sz w:val="22"/>
          <w:szCs w:val="22"/>
        </w:rPr>
        <w:t xml:space="preserve">Xenopus </w:t>
      </w:r>
      <w:proofErr w:type="spellStart"/>
      <w:r w:rsidRPr="00B96FF3">
        <w:rPr>
          <w:rFonts w:asciiTheme="minorHAnsi" w:hAnsiTheme="minorHAnsi" w:cstheme="minorHAnsi"/>
          <w:i/>
          <w:iCs/>
          <w:sz w:val="22"/>
          <w:szCs w:val="22"/>
        </w:rPr>
        <w:t>laevis</w:t>
      </w:r>
      <w:proofErr w:type="spellEnd"/>
      <w:r w:rsidRPr="00B96FF3">
        <w:rPr>
          <w:rFonts w:asciiTheme="minorHAnsi" w:hAnsiTheme="minorHAnsi" w:cstheme="minorHAnsi"/>
          <w:sz w:val="22"/>
          <w:szCs w:val="22"/>
        </w:rPr>
        <w:t xml:space="preserve"> oocytes expressing WT and mutant GlyT2 transporters. Currents were fit to the modified Michaelis-Menten equation, and raw currents were normalised to the V</w:t>
      </w:r>
      <w:r w:rsidRPr="00B96FF3">
        <w:rPr>
          <w:rFonts w:asciiTheme="minorHAnsi" w:hAnsiTheme="minorHAnsi" w:cstheme="minorHAnsi"/>
          <w:sz w:val="22"/>
          <w:szCs w:val="22"/>
          <w:vertAlign w:val="subscript"/>
        </w:rPr>
        <w:t>max</w:t>
      </w:r>
      <w:r w:rsidRPr="00B96FF3">
        <w:rPr>
          <w:rFonts w:asciiTheme="minorHAnsi" w:hAnsiTheme="minorHAnsi" w:cstheme="minorHAnsi"/>
          <w:sz w:val="22"/>
          <w:szCs w:val="22"/>
        </w:rPr>
        <w:t xml:space="preserve"> for each cell. Data is presented as mean (95% confidence interval) with n ≥ 3 from at least two batches of oocytes. A one-way ANOVA determined any differences in mutant glycine EC</w:t>
      </w:r>
      <w:r w:rsidRPr="00B96FF3">
        <w:rPr>
          <w:rFonts w:asciiTheme="minorHAnsi" w:hAnsiTheme="minorHAnsi" w:cstheme="minorHAnsi"/>
          <w:sz w:val="22"/>
          <w:szCs w:val="22"/>
          <w:vertAlign w:val="subscript"/>
        </w:rPr>
        <w:t>50</w:t>
      </w:r>
      <w:r w:rsidRPr="00B96FF3">
        <w:rPr>
          <w:rFonts w:asciiTheme="minorHAnsi" w:hAnsiTheme="minorHAnsi" w:cstheme="minorHAnsi"/>
          <w:sz w:val="22"/>
          <w:szCs w:val="22"/>
        </w:rPr>
        <w:t xml:space="preserve"> values compared to WT. Statistical significance is presented as * p ≤ 0.05, ** p ≤ 0.01, *** p ≤ 0.001 and **** p ≤ 0.0001. </w:t>
      </w:r>
    </w:p>
    <w:p w14:paraId="53CF66A8" w14:textId="77777777" w:rsidR="002E0278" w:rsidRDefault="002E0278"/>
    <w:sectPr w:rsidR="002E0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BE6"/>
    <w:rsid w:val="000102EF"/>
    <w:rsid w:val="00010F70"/>
    <w:rsid w:val="00070C7A"/>
    <w:rsid w:val="000746B2"/>
    <w:rsid w:val="00075A4E"/>
    <w:rsid w:val="000A7BE4"/>
    <w:rsid w:val="000B0426"/>
    <w:rsid w:val="000B1C79"/>
    <w:rsid w:val="000B7A31"/>
    <w:rsid w:val="000D0488"/>
    <w:rsid w:val="000E0CEC"/>
    <w:rsid w:val="000E4F50"/>
    <w:rsid w:val="0010051B"/>
    <w:rsid w:val="00137B9C"/>
    <w:rsid w:val="00144631"/>
    <w:rsid w:val="00147CB9"/>
    <w:rsid w:val="00151F6D"/>
    <w:rsid w:val="001655A8"/>
    <w:rsid w:val="001E0D33"/>
    <w:rsid w:val="001E4D1C"/>
    <w:rsid w:val="00221009"/>
    <w:rsid w:val="002220CD"/>
    <w:rsid w:val="00234A61"/>
    <w:rsid w:val="00243C11"/>
    <w:rsid w:val="00245B29"/>
    <w:rsid w:val="0027230F"/>
    <w:rsid w:val="00272AA4"/>
    <w:rsid w:val="00286AAD"/>
    <w:rsid w:val="00290839"/>
    <w:rsid w:val="00297A77"/>
    <w:rsid w:val="002A0DCB"/>
    <w:rsid w:val="002A7766"/>
    <w:rsid w:val="002B7411"/>
    <w:rsid w:val="002E0278"/>
    <w:rsid w:val="003154B8"/>
    <w:rsid w:val="00340A48"/>
    <w:rsid w:val="003936D6"/>
    <w:rsid w:val="003B496F"/>
    <w:rsid w:val="003D6E89"/>
    <w:rsid w:val="003E10FD"/>
    <w:rsid w:val="004024BD"/>
    <w:rsid w:val="00414AF2"/>
    <w:rsid w:val="004243CF"/>
    <w:rsid w:val="0042660B"/>
    <w:rsid w:val="004424B0"/>
    <w:rsid w:val="004733DA"/>
    <w:rsid w:val="00482D19"/>
    <w:rsid w:val="00492325"/>
    <w:rsid w:val="00521161"/>
    <w:rsid w:val="0054251A"/>
    <w:rsid w:val="00591263"/>
    <w:rsid w:val="005B2270"/>
    <w:rsid w:val="005B6696"/>
    <w:rsid w:val="005D5BE6"/>
    <w:rsid w:val="00627803"/>
    <w:rsid w:val="00634854"/>
    <w:rsid w:val="00634893"/>
    <w:rsid w:val="00650C03"/>
    <w:rsid w:val="006610D0"/>
    <w:rsid w:val="00666FE7"/>
    <w:rsid w:val="0068310A"/>
    <w:rsid w:val="00683362"/>
    <w:rsid w:val="006951B0"/>
    <w:rsid w:val="006A6578"/>
    <w:rsid w:val="006D220D"/>
    <w:rsid w:val="006F31A5"/>
    <w:rsid w:val="007045FB"/>
    <w:rsid w:val="00734B44"/>
    <w:rsid w:val="0073746B"/>
    <w:rsid w:val="007768F5"/>
    <w:rsid w:val="00786AE8"/>
    <w:rsid w:val="007B39A3"/>
    <w:rsid w:val="007B738D"/>
    <w:rsid w:val="007C1563"/>
    <w:rsid w:val="008116B8"/>
    <w:rsid w:val="008255FE"/>
    <w:rsid w:val="0085372F"/>
    <w:rsid w:val="00866C12"/>
    <w:rsid w:val="00872A22"/>
    <w:rsid w:val="008772D5"/>
    <w:rsid w:val="00883B41"/>
    <w:rsid w:val="008D2AD6"/>
    <w:rsid w:val="008D3FAF"/>
    <w:rsid w:val="0090286D"/>
    <w:rsid w:val="00913613"/>
    <w:rsid w:val="009448AB"/>
    <w:rsid w:val="009624EA"/>
    <w:rsid w:val="00977A00"/>
    <w:rsid w:val="009E0DDD"/>
    <w:rsid w:val="009F63F0"/>
    <w:rsid w:val="00A07547"/>
    <w:rsid w:val="00A178C1"/>
    <w:rsid w:val="00A24D56"/>
    <w:rsid w:val="00A309B9"/>
    <w:rsid w:val="00A3665D"/>
    <w:rsid w:val="00A43FB8"/>
    <w:rsid w:val="00A6600F"/>
    <w:rsid w:val="00B15536"/>
    <w:rsid w:val="00B220B9"/>
    <w:rsid w:val="00B45FA2"/>
    <w:rsid w:val="00B53505"/>
    <w:rsid w:val="00B7321B"/>
    <w:rsid w:val="00B73906"/>
    <w:rsid w:val="00B81B89"/>
    <w:rsid w:val="00C27893"/>
    <w:rsid w:val="00C52763"/>
    <w:rsid w:val="00C6186B"/>
    <w:rsid w:val="00C71401"/>
    <w:rsid w:val="00C8043D"/>
    <w:rsid w:val="00CF4FD9"/>
    <w:rsid w:val="00D1145D"/>
    <w:rsid w:val="00D114AC"/>
    <w:rsid w:val="00D24D00"/>
    <w:rsid w:val="00D27F8A"/>
    <w:rsid w:val="00D72D7B"/>
    <w:rsid w:val="00DC619C"/>
    <w:rsid w:val="00DD0D9C"/>
    <w:rsid w:val="00DE1BE9"/>
    <w:rsid w:val="00DF3524"/>
    <w:rsid w:val="00E57CA9"/>
    <w:rsid w:val="00E80CD7"/>
    <w:rsid w:val="00EB2138"/>
    <w:rsid w:val="00EE1239"/>
    <w:rsid w:val="00EF58B4"/>
    <w:rsid w:val="00F26417"/>
    <w:rsid w:val="00F27BA0"/>
    <w:rsid w:val="00F51172"/>
    <w:rsid w:val="00F54ECB"/>
    <w:rsid w:val="00F66D10"/>
    <w:rsid w:val="00F70860"/>
    <w:rsid w:val="00F70C86"/>
    <w:rsid w:val="00FD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94CD8"/>
  <w15:chartTrackingRefBased/>
  <w15:docId w15:val="{0B420699-FEA9-C945-973A-EC36CE29D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BE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O'Mara</dc:creator>
  <cp:keywords/>
  <dc:description/>
  <cp:lastModifiedBy>Megan O'Mara</cp:lastModifiedBy>
  <cp:revision>1</cp:revision>
  <dcterms:created xsi:type="dcterms:W3CDTF">2022-11-08T02:24:00Z</dcterms:created>
  <dcterms:modified xsi:type="dcterms:W3CDTF">2022-11-08T02:24:00Z</dcterms:modified>
</cp:coreProperties>
</file>